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A92" w:rsidRPr="003F2C3D" w:rsidRDefault="002D0A92" w:rsidP="002D0A92">
      <w:pPr>
        <w:spacing w:line="360" w:lineRule="auto"/>
        <w:ind w:left="1170" w:right="-171" w:hanging="117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F2C3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3F2C3D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3F2C3D">
        <w:rPr>
          <w:rFonts w:ascii="Times New Roman" w:hAnsi="Times New Roman" w:cs="Times New Roman"/>
          <w:b/>
          <w:sz w:val="24"/>
          <w:szCs w:val="24"/>
        </w:rPr>
        <w:t xml:space="preserve">  List of upregulated sodium antiporter genes unique to </w:t>
      </w:r>
      <w:r w:rsidRPr="003F2C3D">
        <w:rPr>
          <w:rFonts w:ascii="Times New Roman" w:hAnsi="Times New Roman" w:cs="Times New Roman"/>
          <w:b/>
          <w:i/>
          <w:sz w:val="24"/>
          <w:szCs w:val="24"/>
        </w:rPr>
        <w:t>Staphylococcus</w:t>
      </w:r>
      <w:r w:rsidRPr="003F2C3D">
        <w:rPr>
          <w:rFonts w:ascii="Times New Roman" w:hAnsi="Times New Roman" w:cs="Times New Roman"/>
          <w:b/>
          <w:sz w:val="24"/>
          <w:szCs w:val="24"/>
        </w:rPr>
        <w:t xml:space="preserve"> sp. in response to salt stress</w:t>
      </w:r>
    </w:p>
    <w:tbl>
      <w:tblPr>
        <w:tblW w:w="15468" w:type="dxa"/>
        <w:jc w:val="center"/>
        <w:tblInd w:w="59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0"/>
        <w:gridCol w:w="2535"/>
        <w:gridCol w:w="2070"/>
        <w:gridCol w:w="900"/>
        <w:gridCol w:w="1080"/>
        <w:gridCol w:w="1260"/>
        <w:gridCol w:w="1350"/>
        <w:gridCol w:w="1170"/>
        <w:gridCol w:w="810"/>
        <w:gridCol w:w="1155"/>
        <w:gridCol w:w="1048"/>
        <w:gridCol w:w="1530"/>
      </w:tblGrid>
      <w:tr w:rsidR="002D0A92" w:rsidRPr="00BB6E3F" w:rsidTr="00BE5A91">
        <w:trPr>
          <w:trHeight w:val="375"/>
          <w:jc w:val="center"/>
        </w:trPr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n</w:t>
            </w: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.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unctional a</w:t>
            </w: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notat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quence l</w:t>
            </w: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gth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t a</w:t>
            </w: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cess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-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milarit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ignment length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itiv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quence similar to functional target genes</w:t>
            </w:r>
          </w:p>
        </w:tc>
      </w:tr>
      <w:tr w:rsidR="002D0A92" w:rsidRPr="00BB6E3F" w:rsidTr="00BE5A91">
        <w:trPr>
          <w:trHeight w:val="300"/>
          <w:jc w:val="center"/>
        </w:trPr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35" w:type="dxa"/>
            <w:tcBorders>
              <w:top w:val="single" w:sz="4" w:space="0" w:color="auto"/>
            </w:tcBorders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242242052|ref|ZP04796497.1|</w:t>
            </w:r>
          </w:p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SS family divalent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on:sodium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a+) symporter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on transporter family protein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citT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479649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E-01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2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D0A92" w:rsidRPr="00BB6E3F" w:rsidTr="00BE5A91">
        <w:trPr>
          <w:trHeight w:val="300"/>
          <w:jc w:val="center"/>
        </w:trPr>
        <w:tc>
          <w:tcPr>
            <w:tcW w:w="56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35" w:type="dxa"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242241512|ref|ZP04795957.1|</w:t>
            </w:r>
          </w:p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-ATPase superfamily proton (H+)- or sodium (Na+)-translocating F family ATPase delta subunit 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ase delta subunit</w:t>
            </w:r>
          </w:p>
        </w:tc>
        <w:tc>
          <w:tcPr>
            <w:tcW w:w="900" w:type="dxa"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atp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479595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9E-06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.49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30" w:type="dxa"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D0A92" w:rsidRPr="00BB6E3F" w:rsidTr="00BE5A91">
        <w:trPr>
          <w:trHeight w:val="300"/>
          <w:jc w:val="center"/>
        </w:trPr>
        <w:tc>
          <w:tcPr>
            <w:tcW w:w="56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35" w:type="dxa"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27468617|ref|NP765254.1|</w:t>
            </w:r>
          </w:p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P synthase F0F1 subunit epsilon 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ase epsilon subunit</w:t>
            </w:r>
          </w:p>
        </w:tc>
        <w:tc>
          <w:tcPr>
            <w:tcW w:w="900" w:type="dxa"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atp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76525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5E-05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37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30" w:type="dxa"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D0A92" w:rsidRPr="00BB6E3F" w:rsidTr="00BE5A91">
        <w:trPr>
          <w:trHeight w:val="300"/>
          <w:jc w:val="center"/>
        </w:trPr>
        <w:tc>
          <w:tcPr>
            <w:tcW w:w="56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35" w:type="dxa"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314935597|ref|ZP07842949.1|</w:t>
            </w:r>
          </w:p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Na+/H+ antiporter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a2 family</w:t>
            </w:r>
          </w:p>
        </w:tc>
        <w:tc>
          <w:tcPr>
            <w:tcW w:w="900" w:type="dxa"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HMPREF9550_025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784294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4E-00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1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30" w:type="dxa"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D0A92" w:rsidRPr="00BB6E3F" w:rsidTr="00BE5A91">
        <w:trPr>
          <w:trHeight w:val="300"/>
          <w:jc w:val="center"/>
        </w:trPr>
        <w:tc>
          <w:tcPr>
            <w:tcW w:w="56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35" w:type="dxa"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151221032|ref|YP001331854.1|</w:t>
            </w:r>
          </w:p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monovalent cation/H+ antiporter subunit C 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valent cation H+ antiporter subunit c</w:t>
            </w:r>
          </w:p>
        </w:tc>
        <w:tc>
          <w:tcPr>
            <w:tcW w:w="900" w:type="dxa"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mrp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00133185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E-05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64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30" w:type="dxa"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D0A92" w:rsidRPr="00BB6E3F" w:rsidTr="00BE5A91">
        <w:trPr>
          <w:trHeight w:val="300"/>
          <w:jc w:val="center"/>
        </w:trPr>
        <w:tc>
          <w:tcPr>
            <w:tcW w:w="56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35" w:type="dxa"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242241995|ref|ZP04796440.1|</w:t>
            </w:r>
          </w:p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PA1 family monovalent cation (K+ or Na+):proton (H+) antiporter-1 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+ H+ antiporter</w:t>
            </w:r>
          </w:p>
        </w:tc>
        <w:tc>
          <w:tcPr>
            <w:tcW w:w="900" w:type="dxa"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SO_2537</w:t>
            </w:r>
          </w:p>
          <w:p w:rsidR="002D0A92" w:rsidRPr="00BB6E3F" w:rsidRDefault="002D0A92" w:rsidP="00BE5A9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479644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E-11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.81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530" w:type="dxa"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2D0A92" w:rsidRPr="00BB6E3F" w:rsidTr="00BE5A91">
        <w:trPr>
          <w:trHeight w:val="300"/>
          <w:jc w:val="center"/>
        </w:trPr>
        <w:tc>
          <w:tcPr>
            <w:tcW w:w="56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35" w:type="dxa"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365231395|gb|EHM72441.1|</w:t>
            </w:r>
          </w:p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a+/H+ antiporter family protein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a+ H+ antiporter family protein</w:t>
            </w:r>
          </w:p>
        </w:tc>
        <w:tc>
          <w:tcPr>
            <w:tcW w:w="900" w:type="dxa"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nha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M7244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E-04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83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30" w:type="dxa"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2D0A92" w:rsidRPr="00BB6E3F" w:rsidTr="00BE5A91">
        <w:trPr>
          <w:trHeight w:val="300"/>
          <w:jc w:val="center"/>
        </w:trPr>
        <w:tc>
          <w:tcPr>
            <w:tcW w:w="56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8</w:t>
            </w:r>
          </w:p>
        </w:tc>
        <w:tc>
          <w:tcPr>
            <w:tcW w:w="2535" w:type="dxa"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319401281|gb|EFV89493.1|</w:t>
            </w:r>
          </w:p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+ dependent nucleoside transporter family protein 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 nucleoside transport protein</w:t>
            </w:r>
          </w:p>
        </w:tc>
        <w:tc>
          <w:tcPr>
            <w:tcW w:w="900" w:type="dxa"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nup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V8949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9E-02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30" w:type="dxa"/>
          </w:tcPr>
          <w:p w:rsidR="002D0A92" w:rsidRPr="00BB6E3F" w:rsidRDefault="002D0A92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</w:tbl>
    <w:p w:rsidR="00217BE3" w:rsidRPr="002D0A92" w:rsidRDefault="00217BE3" w:rsidP="002D0A92">
      <w:bookmarkStart w:id="0" w:name="_GoBack"/>
      <w:bookmarkEnd w:id="0"/>
    </w:p>
    <w:sectPr w:rsidR="00217BE3" w:rsidRPr="002D0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1CC"/>
    <w:rsid w:val="00217BE3"/>
    <w:rsid w:val="002D0A92"/>
    <w:rsid w:val="006621CC"/>
    <w:rsid w:val="00FE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1CC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1CC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1-20T01:46:00Z</dcterms:created>
  <dcterms:modified xsi:type="dcterms:W3CDTF">2020-01-20T01:46:00Z</dcterms:modified>
</cp:coreProperties>
</file>